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6C3E" w:rsidRPr="00652AC1" w:rsidRDefault="00B86C3E" w:rsidP="00B86C3E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2AC1">
        <w:rPr>
          <w:rFonts w:ascii="Times New Roman" w:hAnsi="Times New Roman" w:cs="Times New Roman"/>
          <w:b/>
          <w:sz w:val="24"/>
          <w:szCs w:val="24"/>
          <w:lang w:val="en-US"/>
        </w:rPr>
        <w:t>Supplemental Material</w:t>
      </w:r>
    </w:p>
    <w:p w:rsidR="00B86C3E" w:rsidRPr="00652AC1" w:rsidRDefault="00B86C3E" w:rsidP="00B86C3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B86C3E" w:rsidRPr="00652AC1" w:rsidRDefault="00B86C3E" w:rsidP="00B86C3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2AC1">
        <w:rPr>
          <w:rFonts w:ascii="Times New Roman" w:hAnsi="Times New Roman" w:cs="Times New Roman"/>
          <w:b/>
          <w:sz w:val="24"/>
          <w:szCs w:val="24"/>
          <w:lang w:val="en-US"/>
        </w:rPr>
        <w:t>Supplementary Table 1. Prognostic value of the log-transformed biomarker levels in a continuous manner and using cut-off points for the mortality outcome in patients with CCM (n=100)</w:t>
      </w:r>
    </w:p>
    <w:p w:rsidR="00B86C3E" w:rsidRPr="00652AC1" w:rsidRDefault="00B86C3E" w:rsidP="00B86C3E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anormal2"/>
        <w:tblW w:w="9760" w:type="dxa"/>
        <w:tblInd w:w="-846" w:type="dxa"/>
        <w:tblLayout w:type="fixed"/>
        <w:tblLook w:val="0000" w:firstRow="0" w:lastRow="0" w:firstColumn="0" w:lastColumn="0" w:noHBand="0" w:noVBand="0"/>
      </w:tblPr>
      <w:tblGrid>
        <w:gridCol w:w="5160"/>
        <w:gridCol w:w="860"/>
        <w:gridCol w:w="1580"/>
        <w:gridCol w:w="1180"/>
        <w:gridCol w:w="980"/>
      </w:tblGrid>
      <w:tr w:rsidR="00B86C3E" w:rsidRPr="00652AC1" w:rsidTr="00741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60" w:type="dxa"/>
            <w:vMerge w:val="restart"/>
            <w:vAlign w:val="center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2AC1">
              <w:rPr>
                <w:rFonts w:ascii="Times New Roman" w:hAnsi="Times New Roman" w:cs="Times New Roman"/>
                <w:b/>
                <w:sz w:val="24"/>
                <w:szCs w:val="24"/>
              </w:rPr>
              <w:t>Biomarker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60" w:type="dxa"/>
            <w:vMerge w:val="restart"/>
            <w:vAlign w:val="center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b/>
                <w:sz w:val="24"/>
                <w:szCs w:val="24"/>
              </w:rPr>
              <w:t>HR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60" w:type="dxa"/>
            <w:gridSpan w:val="2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2AC1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  <w:proofErr w:type="spellEnd"/>
            <w:r w:rsidRPr="00652A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52AC1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0" w:type="dxa"/>
            <w:vMerge w:val="restart"/>
            <w:vAlign w:val="center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</w:p>
        </w:tc>
      </w:tr>
      <w:tr w:rsidR="00B86C3E" w:rsidRPr="00652AC1" w:rsidTr="00741484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60" w:type="dxa"/>
            <w:vMerge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60" w:type="dxa"/>
            <w:vMerge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652AC1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0" w:type="dxa"/>
            <w:vMerge/>
            <w:vAlign w:val="center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86C3E" w:rsidRPr="00652AC1" w:rsidTr="00741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60" w:type="dxa"/>
          </w:tcPr>
          <w:p w:rsidR="00B86C3E" w:rsidRPr="00652AC1" w:rsidRDefault="00B86C3E" w:rsidP="0074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NT-</w:t>
            </w:r>
            <w:proofErr w:type="spellStart"/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proBNP</w:t>
            </w:r>
            <w:proofErr w:type="spellEnd"/>
            <w:r w:rsidRPr="00652A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6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1.19 - 2.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b/>
                <w:sz w:val="24"/>
                <w:szCs w:val="24"/>
              </w:rPr>
              <w:t>0.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83.68</w:t>
            </w:r>
          </w:p>
        </w:tc>
      </w:tr>
      <w:tr w:rsidR="00B86C3E" w:rsidRPr="00652AC1" w:rsidTr="00741484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60" w:type="dxa"/>
          </w:tcPr>
          <w:p w:rsidR="00B86C3E" w:rsidRPr="00652AC1" w:rsidRDefault="00B86C3E" w:rsidP="0074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hs-cTnT</w:t>
            </w:r>
            <w:proofErr w:type="spellEnd"/>
            <w:r w:rsidRPr="00652A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6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1.38 - 3.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83.92</w:t>
            </w:r>
          </w:p>
        </w:tc>
      </w:tr>
      <w:tr w:rsidR="00B86C3E" w:rsidRPr="00652AC1" w:rsidTr="00741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60" w:type="dxa"/>
          </w:tcPr>
          <w:p w:rsidR="00B86C3E" w:rsidRPr="00652AC1" w:rsidRDefault="00B86C3E" w:rsidP="0074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 xml:space="preserve">sST2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6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1.32 - 9.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b/>
                <w:sz w:val="24"/>
                <w:szCs w:val="24"/>
              </w:rPr>
              <w:t>0.0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81.72</w:t>
            </w:r>
          </w:p>
        </w:tc>
      </w:tr>
      <w:tr w:rsidR="00B86C3E" w:rsidRPr="00652AC1" w:rsidTr="00741484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60" w:type="dxa"/>
          </w:tcPr>
          <w:p w:rsidR="00B86C3E" w:rsidRPr="00652AC1" w:rsidRDefault="00B86C3E" w:rsidP="0074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 xml:space="preserve">Galectin-3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6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0.47 - 5.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82.25</w:t>
            </w:r>
          </w:p>
        </w:tc>
      </w:tr>
      <w:tr w:rsidR="00B86C3E" w:rsidRPr="00652AC1" w:rsidTr="00741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60" w:type="dxa"/>
          </w:tcPr>
          <w:p w:rsidR="00B86C3E" w:rsidRPr="00652AC1" w:rsidRDefault="00B86C3E" w:rsidP="0074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Cys</w:t>
            </w:r>
            <w:proofErr w:type="spellEnd"/>
            <w:r w:rsidRPr="00652AC1">
              <w:rPr>
                <w:rFonts w:ascii="Times New Roman" w:hAnsi="Times New Roman" w:cs="Times New Roman"/>
                <w:sz w:val="24"/>
                <w:szCs w:val="24"/>
              </w:rPr>
              <w:t xml:space="preserve">-C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6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0.64 - 29.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81.72</w:t>
            </w:r>
          </w:p>
        </w:tc>
      </w:tr>
      <w:tr w:rsidR="00B86C3E" w:rsidRPr="00652AC1" w:rsidTr="00741484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60" w:type="dxa"/>
          </w:tcPr>
          <w:p w:rsidR="00B86C3E" w:rsidRPr="00652AC1" w:rsidRDefault="00B86C3E" w:rsidP="0074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 xml:space="preserve">NGAL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6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0.61 -  4.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81.36</w:t>
            </w:r>
          </w:p>
        </w:tc>
      </w:tr>
      <w:tr w:rsidR="00B86C3E" w:rsidRPr="00652AC1" w:rsidTr="00741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60" w:type="dxa"/>
          </w:tcPr>
          <w:p w:rsidR="00B86C3E" w:rsidRPr="00652AC1" w:rsidRDefault="00B86C3E" w:rsidP="0074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 xml:space="preserve">sST2 (&gt;35 vs. ≤35)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6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1.55 - 10.4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b/>
                <w:sz w:val="24"/>
                <w:szCs w:val="24"/>
              </w:rPr>
              <w:t>0.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82.49</w:t>
            </w:r>
          </w:p>
        </w:tc>
      </w:tr>
      <w:tr w:rsidR="00B86C3E" w:rsidRPr="00652AC1" w:rsidTr="00741484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60" w:type="dxa"/>
          </w:tcPr>
          <w:p w:rsidR="00B86C3E" w:rsidRPr="00652AC1" w:rsidRDefault="00B86C3E" w:rsidP="007414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2A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-cTnT</w:t>
            </w:r>
            <w:proofErr w:type="spellEnd"/>
            <w:r w:rsidRPr="00652A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&gt;15 vs. ≤15)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6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0.98 - 7.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81.69</w:t>
            </w:r>
          </w:p>
        </w:tc>
      </w:tr>
      <w:tr w:rsidR="00B86C3E" w:rsidRPr="00652AC1" w:rsidTr="00741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60" w:type="dxa"/>
          </w:tcPr>
          <w:p w:rsidR="00B86C3E" w:rsidRPr="00652AC1" w:rsidRDefault="00B86C3E" w:rsidP="0074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 xml:space="preserve">Galectin-3 (&gt;16.7 vs. ≤16.7)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6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0.44 - 3.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81.42</w:t>
            </w:r>
          </w:p>
        </w:tc>
      </w:tr>
      <w:tr w:rsidR="00B86C3E" w:rsidRPr="00652AC1" w:rsidTr="00741484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60" w:type="dxa"/>
          </w:tcPr>
          <w:p w:rsidR="00B86C3E" w:rsidRPr="00652AC1" w:rsidRDefault="00B86C3E" w:rsidP="00741484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NT-proBNP (&gt;1000 vs. ≤1000)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6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1.02 - 25.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b/>
                <w:sz w:val="24"/>
                <w:szCs w:val="24"/>
              </w:rPr>
              <w:t>0.0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83.09</w:t>
            </w:r>
          </w:p>
        </w:tc>
      </w:tr>
      <w:tr w:rsidR="00B86C3E" w:rsidRPr="00652AC1" w:rsidTr="00741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60" w:type="dxa"/>
          </w:tcPr>
          <w:p w:rsidR="00B86C3E" w:rsidRPr="00652AC1" w:rsidRDefault="00B86C3E" w:rsidP="0074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Cys</w:t>
            </w:r>
            <w:proofErr w:type="spellEnd"/>
            <w:r w:rsidRPr="00652AC1">
              <w:rPr>
                <w:rFonts w:ascii="Times New Roman" w:hAnsi="Times New Roman" w:cs="Times New Roman"/>
                <w:sz w:val="24"/>
                <w:szCs w:val="24"/>
              </w:rPr>
              <w:t xml:space="preserve">-C (&gt;1.1 vs. ≤1.1)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6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0.33 - 3.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81.30</w:t>
            </w:r>
          </w:p>
        </w:tc>
      </w:tr>
      <w:tr w:rsidR="00B86C3E" w:rsidRPr="00652AC1" w:rsidTr="00741484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60" w:type="dxa"/>
          </w:tcPr>
          <w:p w:rsidR="00B86C3E" w:rsidRPr="00652AC1" w:rsidRDefault="00B86C3E" w:rsidP="0074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 xml:space="preserve">NGAL (&gt;96.5 vs. ≤96.5)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6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0.36 - 3.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81.24</w:t>
            </w:r>
          </w:p>
        </w:tc>
      </w:tr>
      <w:tr w:rsidR="00B86C3E" w:rsidRPr="00652AC1" w:rsidTr="00741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60" w:type="dxa"/>
          </w:tcPr>
          <w:p w:rsidR="00B86C3E" w:rsidRPr="00652AC1" w:rsidRDefault="00B86C3E" w:rsidP="0074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sST2 &gt;35 + NT-</w:t>
            </w:r>
            <w:proofErr w:type="spellStart"/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proBNP</w:t>
            </w:r>
            <w:proofErr w:type="spellEnd"/>
            <w:r w:rsidRPr="00652AC1">
              <w:rPr>
                <w:rFonts w:ascii="Times New Roman" w:hAnsi="Times New Roman" w:cs="Times New Roman"/>
                <w:sz w:val="24"/>
                <w:szCs w:val="24"/>
              </w:rPr>
              <w:t xml:space="preserve"> &gt;10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6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24.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2.35 – 249.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85.88</w:t>
            </w:r>
          </w:p>
        </w:tc>
      </w:tr>
      <w:tr w:rsidR="00B86C3E" w:rsidRPr="00652AC1" w:rsidTr="00741484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60" w:type="dxa"/>
          </w:tcPr>
          <w:p w:rsidR="00B86C3E" w:rsidRPr="00652AC1" w:rsidRDefault="00B86C3E" w:rsidP="0074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 xml:space="preserve">sST2 &gt;35 + </w:t>
            </w:r>
            <w:proofErr w:type="spellStart"/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hs-cTnT</w:t>
            </w:r>
            <w:proofErr w:type="spellEnd"/>
            <w:r w:rsidRPr="00652AC1">
              <w:rPr>
                <w:rFonts w:ascii="Times New Roman" w:hAnsi="Times New Roman" w:cs="Times New Roman"/>
                <w:sz w:val="24"/>
                <w:szCs w:val="24"/>
              </w:rPr>
              <w:t xml:space="preserve"> &gt;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6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1.61 – 11.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b/>
                <w:sz w:val="24"/>
                <w:szCs w:val="24"/>
              </w:rPr>
              <w:t>0.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83.32</w:t>
            </w:r>
          </w:p>
        </w:tc>
      </w:tr>
      <w:tr w:rsidR="00B86C3E" w:rsidRPr="00652AC1" w:rsidTr="00741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60" w:type="dxa"/>
          </w:tcPr>
          <w:p w:rsidR="00B86C3E" w:rsidRPr="00652AC1" w:rsidRDefault="00B86C3E" w:rsidP="0074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NT-</w:t>
            </w:r>
            <w:proofErr w:type="spellStart"/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proBNP</w:t>
            </w:r>
            <w:proofErr w:type="spellEnd"/>
            <w:r w:rsidRPr="00652AC1">
              <w:rPr>
                <w:rFonts w:ascii="Times New Roman" w:hAnsi="Times New Roman" w:cs="Times New Roman"/>
                <w:sz w:val="24"/>
                <w:szCs w:val="24"/>
              </w:rPr>
              <w:t xml:space="preserve"> &gt;1000 + </w:t>
            </w:r>
            <w:proofErr w:type="spellStart"/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hs-cTnT</w:t>
            </w:r>
            <w:proofErr w:type="spellEnd"/>
            <w:r w:rsidRPr="00652AC1">
              <w:rPr>
                <w:rFonts w:ascii="Times New Roman" w:hAnsi="Times New Roman" w:cs="Times New Roman"/>
                <w:sz w:val="24"/>
                <w:szCs w:val="24"/>
              </w:rPr>
              <w:t xml:space="preserve"> &gt;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6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 xml:space="preserve">1.22-3.71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b/>
                <w:sz w:val="24"/>
                <w:szCs w:val="24"/>
              </w:rPr>
              <w:t>0.0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</w:rPr>
              <w:t>85.40</w:t>
            </w:r>
          </w:p>
        </w:tc>
      </w:tr>
      <w:tr w:rsidR="00B86C3E" w:rsidRPr="00652AC1" w:rsidTr="00741484">
        <w:trPr>
          <w:trHeight w:val="2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60" w:type="dxa"/>
          </w:tcPr>
          <w:p w:rsidR="00B86C3E" w:rsidRPr="00652AC1" w:rsidRDefault="00B86C3E" w:rsidP="007414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T2 &gt;35 + NT-</w:t>
            </w:r>
            <w:proofErr w:type="spellStart"/>
            <w:r w:rsidRPr="00652A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NP</w:t>
            </w:r>
            <w:proofErr w:type="spellEnd"/>
            <w:r w:rsidRPr="00652A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gt;1000 + </w:t>
            </w:r>
            <w:proofErr w:type="spellStart"/>
            <w:r w:rsidRPr="00652A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-cTnT</w:t>
            </w:r>
            <w:proofErr w:type="spellEnd"/>
            <w:r w:rsidRPr="00652A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gt;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6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2 – 244.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A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0" w:type="dxa"/>
          </w:tcPr>
          <w:p w:rsidR="00B86C3E" w:rsidRPr="00652AC1" w:rsidRDefault="00B86C3E" w:rsidP="007414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A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71</w:t>
            </w:r>
          </w:p>
        </w:tc>
      </w:tr>
    </w:tbl>
    <w:p w:rsidR="00B86C3E" w:rsidRPr="0088375F" w:rsidRDefault="00B86C3E" w:rsidP="00B86C3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52AC1">
        <w:rPr>
          <w:rFonts w:ascii="Times New Roman" w:hAnsi="Times New Roman" w:cs="Times New Roman"/>
          <w:sz w:val="24"/>
          <w:szCs w:val="24"/>
          <w:lang w:val="en-US"/>
        </w:rPr>
        <w:t>*HR adjusted by age and left ventricular ejection fraction.</w:t>
      </w:r>
    </w:p>
    <w:p w:rsidR="00EC50A1" w:rsidRPr="00B86C3E" w:rsidRDefault="00EC50A1">
      <w:pPr>
        <w:rPr>
          <w:lang w:val="en-US"/>
        </w:rPr>
      </w:pPr>
      <w:bookmarkStart w:id="0" w:name="_GoBack"/>
      <w:bookmarkEnd w:id="0"/>
    </w:p>
    <w:sectPr w:rsidR="00EC50A1" w:rsidRPr="00B86C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C3E"/>
    <w:rsid w:val="00B86C3E"/>
    <w:rsid w:val="00EC5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5F8B27-495E-48D4-981D-CA5B3B49E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6C3E"/>
    <w:pPr>
      <w:spacing w:after="0" w:line="240" w:lineRule="auto"/>
    </w:pPr>
    <w:rPr>
      <w:rFonts w:ascii="Calibri" w:eastAsia="Calibri" w:hAnsi="Calibri" w:cs="Arial"/>
      <w:sz w:val="20"/>
      <w:szCs w:val="20"/>
      <w:lang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B86C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58</Characters>
  <Application>Microsoft Office Word</Application>
  <DocSecurity>0</DocSecurity>
  <Lines>7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Gomez</dc:creator>
  <cp:keywords/>
  <dc:description/>
  <cp:lastModifiedBy>Sergio Gomez</cp:lastModifiedBy>
  <cp:revision>1</cp:revision>
  <dcterms:created xsi:type="dcterms:W3CDTF">2020-09-25T16:19:00Z</dcterms:created>
  <dcterms:modified xsi:type="dcterms:W3CDTF">2020-09-25T16:20:00Z</dcterms:modified>
</cp:coreProperties>
</file>